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0F330" w14:textId="202B3AC2" w:rsidR="00EE334E" w:rsidRPr="008A2C03" w:rsidRDefault="00BC60B2" w:rsidP="0017162E">
      <w:pPr>
        <w:spacing w:line="360" w:lineRule="auto"/>
        <w:rPr>
          <w:rFonts w:cs="Angsana New"/>
          <w:color w:val="000000" w:themeColor="text1"/>
          <w:sz w:val="24"/>
          <w:szCs w:val="30"/>
        </w:rPr>
      </w:pPr>
      <w:r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11E65"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upplementary </w:t>
      </w:r>
      <w:r w:rsidR="00FF453B"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F</w:t>
      </w:r>
      <w:r w:rsidR="00911E65"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ile 1: </w:t>
      </w:r>
      <w:r w:rsidR="00EE334E"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Table S1</w:t>
      </w:r>
      <w:r w:rsidR="00EE334E" w:rsidRPr="008A2C03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. SSU HVR-I sequences of mermithid nematodes </w:t>
      </w:r>
      <w:r w:rsidR="00FF453B" w:rsidRPr="008A2C03">
        <w:rPr>
          <w:rFonts w:ascii="Times New Roman" w:hAnsi="Times New Roman" w:cs="Times New Roman"/>
          <w:color w:val="000000" w:themeColor="text1"/>
          <w:sz w:val="24"/>
          <w:szCs w:val="30"/>
        </w:rPr>
        <w:t>included</w:t>
      </w:r>
      <w:r w:rsidR="00EE334E" w:rsidRPr="008A2C03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 for</w:t>
      </w:r>
      <w:r w:rsidR="00427876" w:rsidRPr="008A2C03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 </w:t>
      </w:r>
      <w:r w:rsidR="00EE334E" w:rsidRPr="008A2C03">
        <w:rPr>
          <w:rFonts w:ascii="Times New Roman" w:hAnsi="Times New Roman" w:cs="Times New Roman"/>
          <w:color w:val="000000" w:themeColor="text1"/>
          <w:sz w:val="24"/>
          <w:szCs w:val="30"/>
        </w:rPr>
        <w:t>phylogenetic analysis</w:t>
      </w:r>
    </w:p>
    <w:tbl>
      <w:tblPr>
        <w:tblW w:w="10632" w:type="dxa"/>
        <w:tblInd w:w="-360" w:type="dxa"/>
        <w:tblLook w:val="04A0" w:firstRow="1" w:lastRow="0" w:firstColumn="1" w:lastColumn="0" w:noHBand="0" w:noVBand="1"/>
      </w:tblPr>
      <w:tblGrid>
        <w:gridCol w:w="1560"/>
        <w:gridCol w:w="2693"/>
        <w:gridCol w:w="2551"/>
        <w:gridCol w:w="1560"/>
        <w:gridCol w:w="2268"/>
      </w:tblGrid>
      <w:tr w:rsidR="008A2C03" w:rsidRPr="008A2C03" w14:paraId="2A77E25A" w14:textId="77777777" w:rsidTr="00697F86">
        <w:trPr>
          <w:trHeight w:val="32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5499B" w14:textId="32EDB456" w:rsidR="00423469" w:rsidRPr="008A2C0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Accession no.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5A36A" w14:textId="7B96342D" w:rsidR="00423469" w:rsidRPr="008A2C0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AE6C3" w14:textId="16952E9C" w:rsidR="00423469" w:rsidRPr="008A2C0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Ho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384BA" w14:textId="3156ACA4" w:rsidR="00423469" w:rsidRPr="008A2C0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7D51F" w14:textId="33FDE9CF" w:rsidR="00423469" w:rsidRPr="008A2C0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8A2C03" w:rsidRPr="008A2C03" w14:paraId="6AF40E47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93B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H1717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2B6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Hexamermi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27A2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eet armyworm</w:t>
            </w:r>
          </w:p>
          <w:p w14:paraId="4EFB51AF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podoptera exigua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CA1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F1A" w14:textId="328FB1E5" w:rsidR="00697F86" w:rsidRPr="008A2C03" w:rsidRDefault="00140797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1]</w:t>
            </w:r>
          </w:p>
        </w:tc>
      </w:tr>
      <w:tr w:rsidR="008A2C03" w:rsidRPr="008A2C03" w14:paraId="54556ED9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3C3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FN4009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290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Isomermis lairdi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C62C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Blackfly </w:t>
            </w:r>
          </w:p>
          <w:p w14:paraId="7C7F40E0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squamosum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8BD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Gh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BC6" w14:textId="07AA98F7" w:rsidR="00697F86" w:rsidRPr="008A2C03" w:rsidRDefault="00140797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2]</w:t>
            </w:r>
          </w:p>
        </w:tc>
      </w:tr>
      <w:tr w:rsidR="008A2C03" w:rsidRPr="008A2C03" w14:paraId="76E6DE60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574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FN4008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F31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Isomermis laird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AB95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lackfly</w:t>
            </w:r>
          </w:p>
          <w:p w14:paraId="4397301F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squamosum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98F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Gh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3B1" w14:textId="0CED0B12" w:rsidR="00697F86" w:rsidRPr="008A2C03" w:rsidRDefault="00140797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2]</w:t>
            </w:r>
          </w:p>
        </w:tc>
      </w:tr>
      <w:tr w:rsidR="008A2C03" w:rsidRPr="008A2C03" w14:paraId="419A2942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81B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J636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B7C4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Limnomermi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0BE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A49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460" w14:textId="30B3A0A5" w:rsidR="00697F86" w:rsidRPr="008A2C03" w:rsidRDefault="00140797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3]</w:t>
            </w:r>
          </w:p>
        </w:tc>
      </w:tr>
      <w:tr w:rsidR="008A2C03" w:rsidRPr="008A2C03" w14:paraId="70C57BB9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F69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F0366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7F18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Mermis nigresce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E4B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Grasshopp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8D2A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DC2" w14:textId="6D493CB6" w:rsidR="00697F86" w:rsidRPr="008A2C03" w:rsidRDefault="00140797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4]</w:t>
            </w:r>
          </w:p>
        </w:tc>
      </w:tr>
      <w:tr w:rsidR="008A2C03" w:rsidRPr="008A2C03" w14:paraId="38BE2BB5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6A6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G1823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49E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Mermis nigresce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C3F8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ubble bee</w:t>
            </w:r>
          </w:p>
          <w:p w14:paraId="20FAE161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Bombus vagan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960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81F" w14:textId="52AD0B9A" w:rsidR="00697F86" w:rsidRPr="008A2C03" w:rsidRDefault="003D1182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5]</w:t>
            </w:r>
          </w:p>
        </w:tc>
      </w:tr>
      <w:tr w:rsidR="008A2C03" w:rsidRPr="008A2C03" w14:paraId="0A3D1976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EB3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F5838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61F6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Mermis nigresce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ACD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Earwig </w:t>
            </w:r>
          </w:p>
          <w:p w14:paraId="74765B9E" w14:textId="196EBDFB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Forficula auricular</w:t>
            </w:r>
            <w:r w:rsidR="00076626"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ia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1BC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6486" w14:textId="3D25711F" w:rsidR="00697F86" w:rsidRPr="008A2C03" w:rsidRDefault="003D1182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6]</w:t>
            </w:r>
          </w:p>
        </w:tc>
      </w:tr>
      <w:tr w:rsidR="008A2C03" w:rsidRPr="008A2C03" w14:paraId="7A754332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0DB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FJ973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C37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Mermis 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114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idge</w:t>
            </w:r>
          </w:p>
          <w:p w14:paraId="7CEE1A11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Culicoides obsoletu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FD67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zech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2BF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8A2C03" w:rsidRPr="008A2C03" w14:paraId="7F046D79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CA3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Y2847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393" w14:textId="60EEC8BC" w:rsidR="00697F86" w:rsidRPr="008A2C0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D9B4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D49" w14:textId="77777777" w:rsidR="00697F86" w:rsidRPr="008A2C0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CC4" w14:textId="1A8CDA2D" w:rsidR="00697F86" w:rsidRPr="008A2C03" w:rsidRDefault="003D1182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3]</w:t>
            </w:r>
          </w:p>
        </w:tc>
      </w:tr>
      <w:tr w:rsidR="008A2C03" w:rsidRPr="008A2C03" w14:paraId="4340175F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80A8" w14:textId="27D53035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B647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81B3" w14:textId="4397C73D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939B" w14:textId="02145F16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8A81" w14:textId="6290778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77F6" w14:textId="5B465A26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8A2C03" w:rsidRPr="008A2C03" w14:paraId="202030B6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68F5" w14:textId="34FD480F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B6472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56BF" w14:textId="30C33B10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ABC3" w14:textId="7E834339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3187" w14:textId="0CB6E403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F225" w14:textId="5F55F5C5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8A2C03" w:rsidRPr="008A2C03" w14:paraId="7CE88027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D55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B647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705" w14:textId="4CBDAEBA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F71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014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D09" w14:textId="75A0E2F0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8A2C03" w:rsidRPr="008A2C03" w14:paraId="75DD2969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8DB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B6472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00F4" w14:textId="23E4EE36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32C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36E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1A2" w14:textId="2849C96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8A2C03" w:rsidRPr="008A2C03" w14:paraId="567BE7AE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11F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B6472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565" w14:textId="209362E3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315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9BC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141" w14:textId="5E92F6B3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8A2C03" w:rsidRPr="008A2C03" w14:paraId="3F3AF500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C24B" w14:textId="69F09890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T3960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B8DF" w14:textId="51456D10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F2B9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lackfly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4EC62624" w14:textId="72AC831D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asakoae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18D5" w14:textId="5F2EDC8E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707B" w14:textId="1858F125" w:rsidR="003D1182" w:rsidRPr="008A2C03" w:rsidRDefault="00481B56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8]</w:t>
            </w:r>
          </w:p>
        </w:tc>
      </w:tr>
      <w:tr w:rsidR="008A2C03" w:rsidRPr="008A2C03" w14:paraId="0FF86435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842" w14:textId="3A6890C4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Z6030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E53" w14:textId="6F75ED67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D08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Blackfly </w:t>
            </w:r>
          </w:p>
          <w:p w14:paraId="35D94A0E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nigrogilvum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A9F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B85" w14:textId="6702A645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</w:t>
            </w:r>
            <w:r w:rsidR="00481B56"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8A2C03" w:rsidRPr="008A2C03" w14:paraId="7A5697F9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325" w14:textId="39393FB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Z6030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DA2" w14:textId="1A218C85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581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Blackfly </w:t>
            </w:r>
          </w:p>
          <w:p w14:paraId="4CDCBB70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nigrogilvum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CA8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21F" w14:textId="17D0A8BE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</w:t>
            </w:r>
            <w:r w:rsidR="00481B56"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8A2C03" w:rsidRPr="008A2C03" w14:paraId="09E67267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6F6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Z6030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82A" w14:textId="0BF796E7" w:rsidR="003D1182" w:rsidRPr="008A2C03" w:rsidRDefault="00B83BCF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8A2C03" w:rsidDel="00B83B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7336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lackfly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34BE8AD3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imulium nigrogilvum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0F0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A53" w14:textId="7F3AB210" w:rsidR="003D1182" w:rsidRPr="008A2C03" w:rsidRDefault="00481B56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9]</w:t>
            </w:r>
          </w:p>
        </w:tc>
      </w:tr>
      <w:tr w:rsidR="008A2C03" w:rsidRPr="008A2C03" w14:paraId="28B7CE1E" w14:textId="77777777" w:rsidTr="002E1A6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511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R0296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8A2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heromermi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EF5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Hornet 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Vespa velutina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802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7BF" w14:textId="04D254C5" w:rsidR="003D1182" w:rsidRPr="008A2C03" w:rsidRDefault="00481B56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10]</w:t>
            </w:r>
          </w:p>
        </w:tc>
      </w:tr>
      <w:tr w:rsidR="008A2C03" w:rsidRPr="008A2C03" w14:paraId="1609664D" w14:textId="77777777" w:rsidTr="00454F9B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25AC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R02962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9FB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heromermis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B7F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Hornet 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Vespa velutina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4C2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659" w14:textId="04AEA8CB" w:rsidR="003D1182" w:rsidRPr="008A2C03" w:rsidRDefault="00481B56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10]</w:t>
            </w:r>
          </w:p>
        </w:tc>
      </w:tr>
      <w:tr w:rsidR="008A2C03" w:rsidRPr="008A2C03" w14:paraId="0FB0A875" w14:textId="77777777" w:rsidTr="00427876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618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LN87949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A15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Strelkovimermis spiculatu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6DA5" w14:textId="46FA1446" w:rsidR="003D1182" w:rsidRPr="008A2C03" w:rsidRDefault="00863B94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osquito (</w:t>
            </w: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Culex eduardoi</w:t>
            </w: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51B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rgenti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F33" w14:textId="205745BC" w:rsidR="003D1182" w:rsidRPr="008A2C03" w:rsidRDefault="00DC1FB0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11]</w:t>
            </w:r>
          </w:p>
        </w:tc>
      </w:tr>
      <w:tr w:rsidR="008A2C03" w:rsidRPr="008A2C03" w14:paraId="4CE40AD6" w14:textId="77777777" w:rsidTr="00427876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B8795" w14:textId="246AEFFA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J636344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BB489" w14:textId="77777777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Aulolaimus oxycephalus</w:t>
            </w:r>
          </w:p>
          <w:p w14:paraId="537D36DE" w14:textId="0EBE8710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(outgroup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ED764" w14:textId="4D7F958B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9CAA8" w14:textId="3298D51B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052C5" w14:textId="6892DF9C" w:rsidR="003D1182" w:rsidRPr="008A2C03" w:rsidRDefault="003D1182" w:rsidP="003D1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8A2C0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[3]</w:t>
            </w:r>
          </w:p>
        </w:tc>
      </w:tr>
    </w:tbl>
    <w:p w14:paraId="7FE19EAF" w14:textId="77777777" w:rsidR="00EE334E" w:rsidRPr="008A2C03" w:rsidRDefault="00EE334E" w:rsidP="00EE334E">
      <w:pPr>
        <w:spacing w:after="0" w:line="240" w:lineRule="auto"/>
        <w:rPr>
          <w:rFonts w:cs="Angsana New"/>
          <w:color w:val="000000" w:themeColor="text1"/>
          <w:sz w:val="24"/>
          <w:szCs w:val="30"/>
        </w:rPr>
      </w:pPr>
    </w:p>
    <w:p w14:paraId="3D83CC7D" w14:textId="77777777" w:rsidR="00481B56" w:rsidRPr="008A2C03" w:rsidRDefault="00481B56" w:rsidP="00427876">
      <w:pPr>
        <w:spacing w:line="360" w:lineRule="auto"/>
        <w:ind w:right="-81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D611EE" w14:textId="77777777" w:rsidR="00481B56" w:rsidRPr="008A2C03" w:rsidRDefault="00481B56" w:rsidP="00427876">
      <w:pPr>
        <w:spacing w:line="360" w:lineRule="auto"/>
        <w:ind w:right="-81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215379" w14:textId="77777777" w:rsidR="00481B56" w:rsidRPr="008A2C03" w:rsidRDefault="00481B56" w:rsidP="00427876">
      <w:pPr>
        <w:spacing w:line="360" w:lineRule="auto"/>
        <w:ind w:right="-81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195949" w14:textId="12099987" w:rsidR="00EE334E" w:rsidRPr="008A2C03" w:rsidRDefault="00542BF1" w:rsidP="00427876">
      <w:pPr>
        <w:spacing w:line="360" w:lineRule="auto"/>
        <w:ind w:right="-81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  <w:r w:rsidR="00C46E8E" w:rsidRPr="008A2C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Table S1)</w:t>
      </w:r>
    </w:p>
    <w:p w14:paraId="5CA6A9FD" w14:textId="2CD90EE1" w:rsidR="00697F86" w:rsidRPr="008A2C03" w:rsidRDefault="00140797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abu SR, Phani V, Meena PK, Chauhan K, Khan MR, Somvanshi VS. Report of a mermithid nematode infecting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myna axis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Chrysodeixis 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p. and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Spodoptera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pp. from India. Journal of Biol Control. 2019;33:217-221.</w:t>
      </w:r>
    </w:p>
    <w:p w14:paraId="35D1669A" w14:textId="4E7197A7" w:rsidR="00140797" w:rsidRPr="008A2C03" w:rsidRDefault="00140797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rainey JL, Wilson MD, Post RJ. An 18S ribosomal DNA barcode for the study of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Isomermis lairdi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 parasite of the blackfly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Simulium damnosum s.l.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ed Vet Entomol. 2009;23:238-244.</w:t>
      </w:r>
    </w:p>
    <w:p w14:paraId="6424F711" w14:textId="7412A59F" w:rsidR="00140797" w:rsidRPr="008A2C03" w:rsidRDefault="00140797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1" w:name="_Hlk198473362"/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Holterman M, van der Wurff A, van den Elsen S, van Megen H, Bongers T, Holovachov O, et al. Phylum-wide analysis of SSU rDNA reveals deep phylogenetic relationships among nematodes and accelerated evolution toward crown Clades. Mol Biol Evol. 2006;23:1792-1800.</w:t>
      </w:r>
    </w:p>
    <w:p w14:paraId="1836F870" w14:textId="7EC8CC02" w:rsidR="00140797" w:rsidRPr="008A2C03" w:rsidRDefault="00140797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2" w:name="_Hlk198472913"/>
      <w:bookmarkEnd w:id="1"/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Blaxter ML, De Ley P, Garey JR, Liu LX, Scheldeman P, Vierstraete A, et al. A molecular evolutionary framework for the phylum Nematoda. Nature. 1998;392:71-75.</w:t>
      </w:r>
    </w:p>
    <w:bookmarkEnd w:id="2"/>
    <w:p w14:paraId="7AA4E095" w14:textId="3785E996" w:rsidR="00140797" w:rsidRPr="008A2C03" w:rsidRDefault="00D24307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Tripodi AD, Strange JP. Rarely reported, widely distributed, and unexpectedly diverse: molecular characterization of mermithid nematodes (Nematoda: Mermithidae) infecting bumble bees (Hymenoptera: Apidae: Bombus) in the USA. Parasitology. 2018;145:1558-1563.</w:t>
      </w:r>
    </w:p>
    <w:p w14:paraId="6E310D3B" w14:textId="734BC59F" w:rsidR="003D1182" w:rsidRPr="008A2C03" w:rsidRDefault="003D1182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3" w:name="_Hlk198472963"/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swell B, Evans S, Poulin R, Jorge F. Morphological and molecular characterization of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Mermis nigrescens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ujardin, (Nematoda: Mermithidae) parasitizing the introduced European earwig (Dermaptera: Forficulidae) in New Zealand. J Helminthol. 2015;89:267-276.</w:t>
      </w:r>
    </w:p>
    <w:bookmarkEnd w:id="3"/>
    <w:p w14:paraId="332B9B98" w14:textId="02F301ED" w:rsidR="003D1182" w:rsidRPr="008A2C03" w:rsidRDefault="003D1182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Sato T, Watanabe K, Tamotsu S, Ichikawa A, Schmidt-Rhaesa A. Diversity of nematomorph and cohabiting nematode parasites in riparian ecosystems around the Kii Peninsula, Japan. Can J Zool. 2012;90:868-878.</w:t>
      </w:r>
    </w:p>
    <w:p w14:paraId="4E5F7F41" w14:textId="1388E24A" w:rsidR="003D1182" w:rsidRPr="008A2C03" w:rsidRDefault="00481B56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upalee K, Saeung A, Srisuka W, Fukuda M, Streit A, Takaoka H. Seasonal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larial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fections and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ir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b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ack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y </w:t>
      </w:r>
      <w:r w:rsidR="000F7DE1"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v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ectors in Chiang Mai Province, Northern Thailand. Pathogens. 2020;9:512.</w:t>
      </w:r>
    </w:p>
    <w:p w14:paraId="36F58D45" w14:textId="57FC8700" w:rsidR="00481B56" w:rsidRPr="008A2C03" w:rsidRDefault="00481B56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4" w:name="_Hlk198473452"/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uang F, Srisuka W, Aupalee K, Streit A, Fukuda M, Pitasawat B, et al. Diversity of nematodes infecting the human-biting black fly species,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Simulium nigrogilvum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Diptera: Simuliidae) in central Thailand. Acta Trop. 2021;224:106140.</w:t>
      </w:r>
    </w:p>
    <w:bookmarkEnd w:id="4"/>
    <w:p w14:paraId="400E35B4" w14:textId="5EDA0F8C" w:rsidR="00481B56" w:rsidRPr="008A2C03" w:rsidRDefault="00481B56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Villemant C, Zuccon D, Rome Q, Muller F, Poinar GO Jr, Justine JL. Can parasites halt the invader? Mermithid nematodes parasitizing the yellow-legged Asian hornet in France. PeerJ. 2015;3:e947.</w:t>
      </w:r>
    </w:p>
    <w:p w14:paraId="6732552E" w14:textId="6B0F089D" w:rsidR="00DC1FB0" w:rsidRPr="008A2C03" w:rsidRDefault="00DC1FB0" w:rsidP="00140797">
      <w:pPr>
        <w:pStyle w:val="ListParagraph"/>
        <w:numPr>
          <w:ilvl w:val="0"/>
          <w:numId w:val="5"/>
        </w:numPr>
        <w:spacing w:line="360" w:lineRule="auto"/>
        <w:ind w:left="360"/>
        <w:jc w:val="thaiDistribut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opez RP, Díaz-Nieto LM, Berón CM. New host and distribution for the mosquito parasite </w:t>
      </w:r>
      <w:r w:rsidRPr="008A2C0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Strelkovimermis spiculatus</w:t>
      </w:r>
      <w:r w:rsidRPr="008A2C03">
        <w:rPr>
          <w:rFonts w:ascii="Times New Roman" w:hAnsi="Times New Roman" w:cs="Times New Roman"/>
          <w:color w:val="000000" w:themeColor="text1"/>
          <w:sz w:val="21"/>
          <w:szCs w:val="21"/>
        </w:rPr>
        <w:t>. Rev Soc Entomol Argent. 2016;75:101-104.</w:t>
      </w:r>
    </w:p>
    <w:p w14:paraId="24A76070" w14:textId="77777777" w:rsidR="00427876" w:rsidRPr="008A2C03" w:rsidRDefault="00427876" w:rsidP="00EE334E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B26274" w14:textId="77777777" w:rsidR="00481B56" w:rsidRPr="008A2C03" w:rsidRDefault="00481B56" w:rsidP="00EE334E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67F76A" w14:textId="77777777" w:rsidR="00481B56" w:rsidRPr="008A2C03" w:rsidRDefault="00481B56" w:rsidP="00EE334E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481B56" w:rsidRPr="008A2C03" w:rsidSect="008A2C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10289" w14:textId="77777777" w:rsidR="007D4EEA" w:rsidRDefault="007D4EEA" w:rsidP="005016C0">
      <w:pPr>
        <w:spacing w:after="0" w:line="240" w:lineRule="auto"/>
      </w:pPr>
      <w:r>
        <w:separator/>
      </w:r>
    </w:p>
  </w:endnote>
  <w:endnote w:type="continuationSeparator" w:id="0">
    <w:p w14:paraId="6EC4E231" w14:textId="77777777" w:rsidR="007D4EEA" w:rsidRDefault="007D4EEA" w:rsidP="0050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42F85" w14:textId="77777777" w:rsidR="007D4EEA" w:rsidRDefault="007D4EEA" w:rsidP="005016C0">
      <w:pPr>
        <w:spacing w:after="0" w:line="240" w:lineRule="auto"/>
      </w:pPr>
      <w:r>
        <w:separator/>
      </w:r>
    </w:p>
  </w:footnote>
  <w:footnote w:type="continuationSeparator" w:id="0">
    <w:p w14:paraId="19D5B428" w14:textId="77777777" w:rsidR="007D4EEA" w:rsidRDefault="007D4EEA" w:rsidP="0050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C0112"/>
    <w:multiLevelType w:val="hybridMultilevel"/>
    <w:tmpl w:val="6DEEB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13FF"/>
    <w:multiLevelType w:val="hybridMultilevel"/>
    <w:tmpl w:val="9EB2B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74489"/>
    <w:multiLevelType w:val="hybridMultilevel"/>
    <w:tmpl w:val="16E49388"/>
    <w:lvl w:ilvl="0" w:tplc="6C1AA5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C4768"/>
    <w:multiLevelType w:val="hybridMultilevel"/>
    <w:tmpl w:val="63845322"/>
    <w:lvl w:ilvl="0" w:tplc="E3361B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64D2E"/>
    <w:multiLevelType w:val="hybridMultilevel"/>
    <w:tmpl w:val="E3585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9C0AE7"/>
    <w:multiLevelType w:val="hybridMultilevel"/>
    <w:tmpl w:val="988EE8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Q0MzYwMDY2MTU3MTVU0lEKTi0uzszPAykwqwUArF2a3ywAAAA="/>
  </w:docVars>
  <w:rsids>
    <w:rsidRoot w:val="00650CBB"/>
    <w:rsid w:val="000011FF"/>
    <w:rsid w:val="00004990"/>
    <w:rsid w:val="00004BBA"/>
    <w:rsid w:val="00004C40"/>
    <w:rsid w:val="000063B8"/>
    <w:rsid w:val="000072CB"/>
    <w:rsid w:val="00007F08"/>
    <w:rsid w:val="00011D4E"/>
    <w:rsid w:val="00012BED"/>
    <w:rsid w:val="00013D19"/>
    <w:rsid w:val="000172FA"/>
    <w:rsid w:val="0002119C"/>
    <w:rsid w:val="000231E8"/>
    <w:rsid w:val="00023942"/>
    <w:rsid w:val="00024898"/>
    <w:rsid w:val="0002796E"/>
    <w:rsid w:val="00030FB6"/>
    <w:rsid w:val="00032922"/>
    <w:rsid w:val="000343D6"/>
    <w:rsid w:val="00036EC1"/>
    <w:rsid w:val="00040B0C"/>
    <w:rsid w:val="0004136F"/>
    <w:rsid w:val="0004637A"/>
    <w:rsid w:val="00046F53"/>
    <w:rsid w:val="000475E6"/>
    <w:rsid w:val="000516DB"/>
    <w:rsid w:val="00052A14"/>
    <w:rsid w:val="00053504"/>
    <w:rsid w:val="00054BF5"/>
    <w:rsid w:val="00054EA7"/>
    <w:rsid w:val="000553DD"/>
    <w:rsid w:val="00055D5F"/>
    <w:rsid w:val="00061F96"/>
    <w:rsid w:val="000653D3"/>
    <w:rsid w:val="00071401"/>
    <w:rsid w:val="0007152F"/>
    <w:rsid w:val="00072FFE"/>
    <w:rsid w:val="00075BB1"/>
    <w:rsid w:val="00076626"/>
    <w:rsid w:val="00077D8E"/>
    <w:rsid w:val="00080DC3"/>
    <w:rsid w:val="00082291"/>
    <w:rsid w:val="00082A7D"/>
    <w:rsid w:val="000848F3"/>
    <w:rsid w:val="000910F0"/>
    <w:rsid w:val="00092049"/>
    <w:rsid w:val="00095589"/>
    <w:rsid w:val="000970ED"/>
    <w:rsid w:val="0009750A"/>
    <w:rsid w:val="00097B3E"/>
    <w:rsid w:val="000A0B6C"/>
    <w:rsid w:val="000A21B1"/>
    <w:rsid w:val="000A7538"/>
    <w:rsid w:val="000B056A"/>
    <w:rsid w:val="000B0646"/>
    <w:rsid w:val="000B0CA5"/>
    <w:rsid w:val="000B11A8"/>
    <w:rsid w:val="000B2198"/>
    <w:rsid w:val="000B25D5"/>
    <w:rsid w:val="000B3148"/>
    <w:rsid w:val="000B4B6B"/>
    <w:rsid w:val="000B51B2"/>
    <w:rsid w:val="000B5FDD"/>
    <w:rsid w:val="000B69BC"/>
    <w:rsid w:val="000B77B9"/>
    <w:rsid w:val="000C05A7"/>
    <w:rsid w:val="000C155E"/>
    <w:rsid w:val="000C1BCE"/>
    <w:rsid w:val="000C324F"/>
    <w:rsid w:val="000C4A1A"/>
    <w:rsid w:val="000C52CF"/>
    <w:rsid w:val="000C7248"/>
    <w:rsid w:val="000D004D"/>
    <w:rsid w:val="000D28F1"/>
    <w:rsid w:val="000D3823"/>
    <w:rsid w:val="000D39B6"/>
    <w:rsid w:val="000D3DB6"/>
    <w:rsid w:val="000E437E"/>
    <w:rsid w:val="000E54E5"/>
    <w:rsid w:val="000E5AFD"/>
    <w:rsid w:val="000F2D8B"/>
    <w:rsid w:val="000F316B"/>
    <w:rsid w:val="000F328D"/>
    <w:rsid w:val="000F7DE1"/>
    <w:rsid w:val="00100C24"/>
    <w:rsid w:val="00102B71"/>
    <w:rsid w:val="00103A1E"/>
    <w:rsid w:val="0010528A"/>
    <w:rsid w:val="001064B4"/>
    <w:rsid w:val="00106718"/>
    <w:rsid w:val="001108D6"/>
    <w:rsid w:val="00111E74"/>
    <w:rsid w:val="001130B6"/>
    <w:rsid w:val="0011524B"/>
    <w:rsid w:val="00115677"/>
    <w:rsid w:val="00115804"/>
    <w:rsid w:val="00116BA5"/>
    <w:rsid w:val="00117519"/>
    <w:rsid w:val="00121DCE"/>
    <w:rsid w:val="00121EB0"/>
    <w:rsid w:val="00122E3E"/>
    <w:rsid w:val="00124384"/>
    <w:rsid w:val="00126FCB"/>
    <w:rsid w:val="00130DC0"/>
    <w:rsid w:val="00136155"/>
    <w:rsid w:val="00136263"/>
    <w:rsid w:val="00137198"/>
    <w:rsid w:val="001375E4"/>
    <w:rsid w:val="00137625"/>
    <w:rsid w:val="00140797"/>
    <w:rsid w:val="0014184A"/>
    <w:rsid w:val="00145935"/>
    <w:rsid w:val="00146FBF"/>
    <w:rsid w:val="00147069"/>
    <w:rsid w:val="00151556"/>
    <w:rsid w:val="00152374"/>
    <w:rsid w:val="00153259"/>
    <w:rsid w:val="00153B0D"/>
    <w:rsid w:val="0017027B"/>
    <w:rsid w:val="0017162E"/>
    <w:rsid w:val="001720E3"/>
    <w:rsid w:val="00180EA1"/>
    <w:rsid w:val="001824EB"/>
    <w:rsid w:val="001833DB"/>
    <w:rsid w:val="0018427F"/>
    <w:rsid w:val="00184366"/>
    <w:rsid w:val="00186283"/>
    <w:rsid w:val="001876E5"/>
    <w:rsid w:val="0019155C"/>
    <w:rsid w:val="00195B8B"/>
    <w:rsid w:val="0019675C"/>
    <w:rsid w:val="00196FB5"/>
    <w:rsid w:val="0019714A"/>
    <w:rsid w:val="001A23D3"/>
    <w:rsid w:val="001A4E80"/>
    <w:rsid w:val="001A5158"/>
    <w:rsid w:val="001A5191"/>
    <w:rsid w:val="001A6329"/>
    <w:rsid w:val="001A7B30"/>
    <w:rsid w:val="001B04F9"/>
    <w:rsid w:val="001B2A0D"/>
    <w:rsid w:val="001B400A"/>
    <w:rsid w:val="001B4AEF"/>
    <w:rsid w:val="001B741F"/>
    <w:rsid w:val="001C0CAA"/>
    <w:rsid w:val="001C2FE4"/>
    <w:rsid w:val="001C7066"/>
    <w:rsid w:val="001D0D29"/>
    <w:rsid w:val="001D32CA"/>
    <w:rsid w:val="001D36F3"/>
    <w:rsid w:val="001D4112"/>
    <w:rsid w:val="001D74D2"/>
    <w:rsid w:val="001D7574"/>
    <w:rsid w:val="001E0C6A"/>
    <w:rsid w:val="001E23B9"/>
    <w:rsid w:val="001E3648"/>
    <w:rsid w:val="001E4078"/>
    <w:rsid w:val="001E65C0"/>
    <w:rsid w:val="001E74A1"/>
    <w:rsid w:val="001E7C07"/>
    <w:rsid w:val="001F1D2A"/>
    <w:rsid w:val="001F2048"/>
    <w:rsid w:val="001F249F"/>
    <w:rsid w:val="001F4345"/>
    <w:rsid w:val="001F6984"/>
    <w:rsid w:val="00201417"/>
    <w:rsid w:val="002032F6"/>
    <w:rsid w:val="00203500"/>
    <w:rsid w:val="00203A52"/>
    <w:rsid w:val="00210935"/>
    <w:rsid w:val="002130D0"/>
    <w:rsid w:val="00213860"/>
    <w:rsid w:val="00215AC3"/>
    <w:rsid w:val="00217ADA"/>
    <w:rsid w:val="002205AD"/>
    <w:rsid w:val="002212AA"/>
    <w:rsid w:val="00222BEA"/>
    <w:rsid w:val="00224200"/>
    <w:rsid w:val="00224619"/>
    <w:rsid w:val="00226799"/>
    <w:rsid w:val="00230A1D"/>
    <w:rsid w:val="00230D24"/>
    <w:rsid w:val="00230FC7"/>
    <w:rsid w:val="00232212"/>
    <w:rsid w:val="002352F7"/>
    <w:rsid w:val="00236DDD"/>
    <w:rsid w:val="00240120"/>
    <w:rsid w:val="0024081F"/>
    <w:rsid w:val="002424FF"/>
    <w:rsid w:val="00243851"/>
    <w:rsid w:val="00243EAE"/>
    <w:rsid w:val="002443DD"/>
    <w:rsid w:val="00244B95"/>
    <w:rsid w:val="00245A20"/>
    <w:rsid w:val="00255953"/>
    <w:rsid w:val="0026189F"/>
    <w:rsid w:val="002633D1"/>
    <w:rsid w:val="00265A5A"/>
    <w:rsid w:val="00266935"/>
    <w:rsid w:val="002703E3"/>
    <w:rsid w:val="00270A4E"/>
    <w:rsid w:val="002712D1"/>
    <w:rsid w:val="00272794"/>
    <w:rsid w:val="002779B4"/>
    <w:rsid w:val="0028207E"/>
    <w:rsid w:val="0028231E"/>
    <w:rsid w:val="0029135B"/>
    <w:rsid w:val="0029155D"/>
    <w:rsid w:val="00292E49"/>
    <w:rsid w:val="002A336B"/>
    <w:rsid w:val="002A3939"/>
    <w:rsid w:val="002A49BC"/>
    <w:rsid w:val="002A5F15"/>
    <w:rsid w:val="002B09E6"/>
    <w:rsid w:val="002B14AA"/>
    <w:rsid w:val="002B2A04"/>
    <w:rsid w:val="002B4681"/>
    <w:rsid w:val="002B5255"/>
    <w:rsid w:val="002B5958"/>
    <w:rsid w:val="002B5D8A"/>
    <w:rsid w:val="002B675A"/>
    <w:rsid w:val="002C0DEE"/>
    <w:rsid w:val="002C2AA4"/>
    <w:rsid w:val="002C6E4C"/>
    <w:rsid w:val="002C7BAA"/>
    <w:rsid w:val="002D1873"/>
    <w:rsid w:val="002D65B1"/>
    <w:rsid w:val="002D7EC1"/>
    <w:rsid w:val="002E01BC"/>
    <w:rsid w:val="002E1822"/>
    <w:rsid w:val="002E1A62"/>
    <w:rsid w:val="002E235C"/>
    <w:rsid w:val="002E3A78"/>
    <w:rsid w:val="002E40C4"/>
    <w:rsid w:val="002E479A"/>
    <w:rsid w:val="002E6966"/>
    <w:rsid w:val="002E7A8A"/>
    <w:rsid w:val="002F0601"/>
    <w:rsid w:val="002F27FD"/>
    <w:rsid w:val="002F2973"/>
    <w:rsid w:val="002F3A8A"/>
    <w:rsid w:val="002F3E52"/>
    <w:rsid w:val="002F4CA2"/>
    <w:rsid w:val="002F5190"/>
    <w:rsid w:val="002F6732"/>
    <w:rsid w:val="002F6B98"/>
    <w:rsid w:val="00301821"/>
    <w:rsid w:val="00310FA2"/>
    <w:rsid w:val="00313825"/>
    <w:rsid w:val="00314EDA"/>
    <w:rsid w:val="00316941"/>
    <w:rsid w:val="00321267"/>
    <w:rsid w:val="00323842"/>
    <w:rsid w:val="00323D51"/>
    <w:rsid w:val="00327E42"/>
    <w:rsid w:val="00327EBB"/>
    <w:rsid w:val="00330463"/>
    <w:rsid w:val="00330598"/>
    <w:rsid w:val="0033771F"/>
    <w:rsid w:val="00344DA9"/>
    <w:rsid w:val="0034560E"/>
    <w:rsid w:val="0034567B"/>
    <w:rsid w:val="00345845"/>
    <w:rsid w:val="00346ED4"/>
    <w:rsid w:val="0035377F"/>
    <w:rsid w:val="00355EBC"/>
    <w:rsid w:val="003571B6"/>
    <w:rsid w:val="00366A13"/>
    <w:rsid w:val="00372915"/>
    <w:rsid w:val="003773AF"/>
    <w:rsid w:val="003776F3"/>
    <w:rsid w:val="00381A4B"/>
    <w:rsid w:val="00384FAA"/>
    <w:rsid w:val="00390ACC"/>
    <w:rsid w:val="00393538"/>
    <w:rsid w:val="00394EAA"/>
    <w:rsid w:val="00395A68"/>
    <w:rsid w:val="00395B6B"/>
    <w:rsid w:val="00397AA6"/>
    <w:rsid w:val="003A092E"/>
    <w:rsid w:val="003A1F0C"/>
    <w:rsid w:val="003A304A"/>
    <w:rsid w:val="003B024A"/>
    <w:rsid w:val="003B34CC"/>
    <w:rsid w:val="003B4809"/>
    <w:rsid w:val="003B4E96"/>
    <w:rsid w:val="003B572C"/>
    <w:rsid w:val="003C0075"/>
    <w:rsid w:val="003C0B89"/>
    <w:rsid w:val="003C1E26"/>
    <w:rsid w:val="003C39BA"/>
    <w:rsid w:val="003C5354"/>
    <w:rsid w:val="003C5E1B"/>
    <w:rsid w:val="003D063D"/>
    <w:rsid w:val="003D1182"/>
    <w:rsid w:val="003D2F43"/>
    <w:rsid w:val="003D43F3"/>
    <w:rsid w:val="003E377A"/>
    <w:rsid w:val="003E48ED"/>
    <w:rsid w:val="003E5C4C"/>
    <w:rsid w:val="003F01A7"/>
    <w:rsid w:val="003F22F2"/>
    <w:rsid w:val="003F41BE"/>
    <w:rsid w:val="003F4CA0"/>
    <w:rsid w:val="003F75B0"/>
    <w:rsid w:val="003F7D85"/>
    <w:rsid w:val="0040149E"/>
    <w:rsid w:val="0040391C"/>
    <w:rsid w:val="00403EDA"/>
    <w:rsid w:val="00405458"/>
    <w:rsid w:val="004068B1"/>
    <w:rsid w:val="0040779B"/>
    <w:rsid w:val="00415933"/>
    <w:rsid w:val="00415E92"/>
    <w:rsid w:val="00417A11"/>
    <w:rsid w:val="004208F0"/>
    <w:rsid w:val="00420B12"/>
    <w:rsid w:val="00421184"/>
    <w:rsid w:val="00422605"/>
    <w:rsid w:val="004226E6"/>
    <w:rsid w:val="00423334"/>
    <w:rsid w:val="00423469"/>
    <w:rsid w:val="00424F80"/>
    <w:rsid w:val="00425640"/>
    <w:rsid w:val="0042581D"/>
    <w:rsid w:val="0042763B"/>
    <w:rsid w:val="00427876"/>
    <w:rsid w:val="00434F4B"/>
    <w:rsid w:val="0043705A"/>
    <w:rsid w:val="004371D3"/>
    <w:rsid w:val="004421A6"/>
    <w:rsid w:val="00442C47"/>
    <w:rsid w:val="00442E90"/>
    <w:rsid w:val="00447A5E"/>
    <w:rsid w:val="0045108D"/>
    <w:rsid w:val="00452357"/>
    <w:rsid w:val="004528A8"/>
    <w:rsid w:val="00454570"/>
    <w:rsid w:val="00454F9B"/>
    <w:rsid w:val="0046125B"/>
    <w:rsid w:val="00461F0B"/>
    <w:rsid w:val="00464DA2"/>
    <w:rsid w:val="0046697B"/>
    <w:rsid w:val="00466B6D"/>
    <w:rsid w:val="00471926"/>
    <w:rsid w:val="00473780"/>
    <w:rsid w:val="00477194"/>
    <w:rsid w:val="004810DC"/>
    <w:rsid w:val="004818AF"/>
    <w:rsid w:val="00481B56"/>
    <w:rsid w:val="00483126"/>
    <w:rsid w:val="00484D45"/>
    <w:rsid w:val="00486FB9"/>
    <w:rsid w:val="00492D10"/>
    <w:rsid w:val="004958E0"/>
    <w:rsid w:val="004959B4"/>
    <w:rsid w:val="004A3E19"/>
    <w:rsid w:val="004A4102"/>
    <w:rsid w:val="004A55FE"/>
    <w:rsid w:val="004A67EA"/>
    <w:rsid w:val="004A7F30"/>
    <w:rsid w:val="004B074C"/>
    <w:rsid w:val="004B09D8"/>
    <w:rsid w:val="004B3A82"/>
    <w:rsid w:val="004B3DB0"/>
    <w:rsid w:val="004B5416"/>
    <w:rsid w:val="004B61FB"/>
    <w:rsid w:val="004B7E2C"/>
    <w:rsid w:val="004C0258"/>
    <w:rsid w:val="004C0AE9"/>
    <w:rsid w:val="004C4451"/>
    <w:rsid w:val="004C635E"/>
    <w:rsid w:val="004D526C"/>
    <w:rsid w:val="004D76E4"/>
    <w:rsid w:val="004D7FED"/>
    <w:rsid w:val="004E5CCD"/>
    <w:rsid w:val="004E67A3"/>
    <w:rsid w:val="004F0031"/>
    <w:rsid w:val="004F1998"/>
    <w:rsid w:val="004F29F3"/>
    <w:rsid w:val="004F346E"/>
    <w:rsid w:val="004F59FE"/>
    <w:rsid w:val="004F6DE2"/>
    <w:rsid w:val="004F7072"/>
    <w:rsid w:val="00500DB6"/>
    <w:rsid w:val="005016C0"/>
    <w:rsid w:val="0050417E"/>
    <w:rsid w:val="00505645"/>
    <w:rsid w:val="00510B1A"/>
    <w:rsid w:val="00513316"/>
    <w:rsid w:val="00514E1E"/>
    <w:rsid w:val="00515689"/>
    <w:rsid w:val="00517E65"/>
    <w:rsid w:val="00522CDC"/>
    <w:rsid w:val="00522EAD"/>
    <w:rsid w:val="0052511E"/>
    <w:rsid w:val="00526672"/>
    <w:rsid w:val="00527644"/>
    <w:rsid w:val="005279A4"/>
    <w:rsid w:val="00527D9D"/>
    <w:rsid w:val="00531093"/>
    <w:rsid w:val="0053313F"/>
    <w:rsid w:val="00533BD1"/>
    <w:rsid w:val="0053719D"/>
    <w:rsid w:val="00537956"/>
    <w:rsid w:val="00542892"/>
    <w:rsid w:val="00542B8D"/>
    <w:rsid w:val="00542BF1"/>
    <w:rsid w:val="00544CC9"/>
    <w:rsid w:val="00546D1D"/>
    <w:rsid w:val="005501CC"/>
    <w:rsid w:val="005503B7"/>
    <w:rsid w:val="00551CE9"/>
    <w:rsid w:val="00554EEE"/>
    <w:rsid w:val="005565FD"/>
    <w:rsid w:val="00560FC6"/>
    <w:rsid w:val="00563036"/>
    <w:rsid w:val="00570556"/>
    <w:rsid w:val="0057226B"/>
    <w:rsid w:val="00573D76"/>
    <w:rsid w:val="00575107"/>
    <w:rsid w:val="00575490"/>
    <w:rsid w:val="005758B2"/>
    <w:rsid w:val="00581B44"/>
    <w:rsid w:val="00582481"/>
    <w:rsid w:val="00582D34"/>
    <w:rsid w:val="00582EF3"/>
    <w:rsid w:val="005832CD"/>
    <w:rsid w:val="005843D5"/>
    <w:rsid w:val="005844DF"/>
    <w:rsid w:val="00585C54"/>
    <w:rsid w:val="00586B65"/>
    <w:rsid w:val="0059029E"/>
    <w:rsid w:val="00592D2E"/>
    <w:rsid w:val="005949B2"/>
    <w:rsid w:val="00595408"/>
    <w:rsid w:val="005975E4"/>
    <w:rsid w:val="00597954"/>
    <w:rsid w:val="005A05FA"/>
    <w:rsid w:val="005A2C63"/>
    <w:rsid w:val="005A3B90"/>
    <w:rsid w:val="005A3F33"/>
    <w:rsid w:val="005A53D7"/>
    <w:rsid w:val="005A6E68"/>
    <w:rsid w:val="005A722E"/>
    <w:rsid w:val="005A72E6"/>
    <w:rsid w:val="005B000B"/>
    <w:rsid w:val="005B245C"/>
    <w:rsid w:val="005B4AA4"/>
    <w:rsid w:val="005B6384"/>
    <w:rsid w:val="005B6ABC"/>
    <w:rsid w:val="005B70B0"/>
    <w:rsid w:val="005B790A"/>
    <w:rsid w:val="005C1867"/>
    <w:rsid w:val="005C1C9E"/>
    <w:rsid w:val="005C2027"/>
    <w:rsid w:val="005C37D0"/>
    <w:rsid w:val="005C440A"/>
    <w:rsid w:val="005C4637"/>
    <w:rsid w:val="005D0003"/>
    <w:rsid w:val="005D0E97"/>
    <w:rsid w:val="005D1E2D"/>
    <w:rsid w:val="005D2254"/>
    <w:rsid w:val="005D417E"/>
    <w:rsid w:val="005E0474"/>
    <w:rsid w:val="005E0FCE"/>
    <w:rsid w:val="005E4089"/>
    <w:rsid w:val="005E4468"/>
    <w:rsid w:val="005E5DF0"/>
    <w:rsid w:val="005E6742"/>
    <w:rsid w:val="005F011D"/>
    <w:rsid w:val="005F1FE0"/>
    <w:rsid w:val="005F528D"/>
    <w:rsid w:val="005F5927"/>
    <w:rsid w:val="0060271D"/>
    <w:rsid w:val="00605833"/>
    <w:rsid w:val="006064D1"/>
    <w:rsid w:val="0061308A"/>
    <w:rsid w:val="00614AA8"/>
    <w:rsid w:val="006168DD"/>
    <w:rsid w:val="00621189"/>
    <w:rsid w:val="00625207"/>
    <w:rsid w:val="0062633C"/>
    <w:rsid w:val="00627082"/>
    <w:rsid w:val="00630283"/>
    <w:rsid w:val="00631B8B"/>
    <w:rsid w:val="0063429B"/>
    <w:rsid w:val="00635C8A"/>
    <w:rsid w:val="00650CBB"/>
    <w:rsid w:val="006544B3"/>
    <w:rsid w:val="00656421"/>
    <w:rsid w:val="00656C9C"/>
    <w:rsid w:val="006572EA"/>
    <w:rsid w:val="00657DE5"/>
    <w:rsid w:val="0066046E"/>
    <w:rsid w:val="006610D7"/>
    <w:rsid w:val="00662DBB"/>
    <w:rsid w:val="006630B2"/>
    <w:rsid w:val="00664517"/>
    <w:rsid w:val="00664EA3"/>
    <w:rsid w:val="006655B9"/>
    <w:rsid w:val="00665A17"/>
    <w:rsid w:val="0067374A"/>
    <w:rsid w:val="006762C3"/>
    <w:rsid w:val="006811EC"/>
    <w:rsid w:val="00682BA7"/>
    <w:rsid w:val="006856BA"/>
    <w:rsid w:val="00687B0C"/>
    <w:rsid w:val="006911BF"/>
    <w:rsid w:val="00693680"/>
    <w:rsid w:val="00693915"/>
    <w:rsid w:val="00693A26"/>
    <w:rsid w:val="00694420"/>
    <w:rsid w:val="00697F86"/>
    <w:rsid w:val="006A023D"/>
    <w:rsid w:val="006A2688"/>
    <w:rsid w:val="006A3B93"/>
    <w:rsid w:val="006A6D58"/>
    <w:rsid w:val="006A78B2"/>
    <w:rsid w:val="006B06E4"/>
    <w:rsid w:val="006B1560"/>
    <w:rsid w:val="006B30D8"/>
    <w:rsid w:val="006B3956"/>
    <w:rsid w:val="006B56A9"/>
    <w:rsid w:val="006B5892"/>
    <w:rsid w:val="006B6C6E"/>
    <w:rsid w:val="006B729F"/>
    <w:rsid w:val="006C1A72"/>
    <w:rsid w:val="006C350C"/>
    <w:rsid w:val="006C4161"/>
    <w:rsid w:val="006C7902"/>
    <w:rsid w:val="006C79C9"/>
    <w:rsid w:val="006D073C"/>
    <w:rsid w:val="006D2D0B"/>
    <w:rsid w:val="006D3034"/>
    <w:rsid w:val="006D329A"/>
    <w:rsid w:val="006D371B"/>
    <w:rsid w:val="006D3D2C"/>
    <w:rsid w:val="006D7007"/>
    <w:rsid w:val="006E018A"/>
    <w:rsid w:val="006E04E6"/>
    <w:rsid w:val="006E0E68"/>
    <w:rsid w:val="006E241A"/>
    <w:rsid w:val="006E3E8A"/>
    <w:rsid w:val="006E4B0C"/>
    <w:rsid w:val="006E7571"/>
    <w:rsid w:val="006F0A23"/>
    <w:rsid w:val="006F1B72"/>
    <w:rsid w:val="006F33D9"/>
    <w:rsid w:val="006F44E8"/>
    <w:rsid w:val="00702406"/>
    <w:rsid w:val="00702D86"/>
    <w:rsid w:val="0070770A"/>
    <w:rsid w:val="007102EC"/>
    <w:rsid w:val="00713E59"/>
    <w:rsid w:val="00716E08"/>
    <w:rsid w:val="007174AF"/>
    <w:rsid w:val="00717C00"/>
    <w:rsid w:val="00720AD0"/>
    <w:rsid w:val="0072447A"/>
    <w:rsid w:val="00730F75"/>
    <w:rsid w:val="007314AB"/>
    <w:rsid w:val="007317E4"/>
    <w:rsid w:val="0073415C"/>
    <w:rsid w:val="0073603E"/>
    <w:rsid w:val="00737C09"/>
    <w:rsid w:val="00742456"/>
    <w:rsid w:val="00745A51"/>
    <w:rsid w:val="00745EFD"/>
    <w:rsid w:val="00746203"/>
    <w:rsid w:val="007475ED"/>
    <w:rsid w:val="00747EE9"/>
    <w:rsid w:val="0075055D"/>
    <w:rsid w:val="007527AB"/>
    <w:rsid w:val="007529A7"/>
    <w:rsid w:val="00755452"/>
    <w:rsid w:val="0075761F"/>
    <w:rsid w:val="00760449"/>
    <w:rsid w:val="00761B86"/>
    <w:rsid w:val="00762334"/>
    <w:rsid w:val="00763363"/>
    <w:rsid w:val="00766678"/>
    <w:rsid w:val="0077016D"/>
    <w:rsid w:val="00770D62"/>
    <w:rsid w:val="007716B0"/>
    <w:rsid w:val="00772BF3"/>
    <w:rsid w:val="00774F02"/>
    <w:rsid w:val="007758EA"/>
    <w:rsid w:val="0077653A"/>
    <w:rsid w:val="0077664F"/>
    <w:rsid w:val="007768B5"/>
    <w:rsid w:val="00777FAB"/>
    <w:rsid w:val="00781E1F"/>
    <w:rsid w:val="007830B5"/>
    <w:rsid w:val="007844B8"/>
    <w:rsid w:val="00785863"/>
    <w:rsid w:val="00785998"/>
    <w:rsid w:val="00791975"/>
    <w:rsid w:val="00793257"/>
    <w:rsid w:val="007A31D4"/>
    <w:rsid w:val="007A5DB2"/>
    <w:rsid w:val="007A603F"/>
    <w:rsid w:val="007B0881"/>
    <w:rsid w:val="007B0889"/>
    <w:rsid w:val="007B165F"/>
    <w:rsid w:val="007B4328"/>
    <w:rsid w:val="007B4AAC"/>
    <w:rsid w:val="007B7AB6"/>
    <w:rsid w:val="007C138A"/>
    <w:rsid w:val="007C27DE"/>
    <w:rsid w:val="007C28F8"/>
    <w:rsid w:val="007C49F4"/>
    <w:rsid w:val="007C4A19"/>
    <w:rsid w:val="007D235E"/>
    <w:rsid w:val="007D26CE"/>
    <w:rsid w:val="007D3428"/>
    <w:rsid w:val="007D4EEA"/>
    <w:rsid w:val="007E06A2"/>
    <w:rsid w:val="007E1847"/>
    <w:rsid w:val="007E42CD"/>
    <w:rsid w:val="007E4F92"/>
    <w:rsid w:val="007E7186"/>
    <w:rsid w:val="007F138E"/>
    <w:rsid w:val="007F5C38"/>
    <w:rsid w:val="00801EB4"/>
    <w:rsid w:val="00802529"/>
    <w:rsid w:val="00804892"/>
    <w:rsid w:val="00805CC0"/>
    <w:rsid w:val="00806715"/>
    <w:rsid w:val="008067AB"/>
    <w:rsid w:val="00811BE1"/>
    <w:rsid w:val="00812EC5"/>
    <w:rsid w:val="00813318"/>
    <w:rsid w:val="0081419E"/>
    <w:rsid w:val="008154CC"/>
    <w:rsid w:val="0081552E"/>
    <w:rsid w:val="008156BB"/>
    <w:rsid w:val="00816066"/>
    <w:rsid w:val="00817E06"/>
    <w:rsid w:val="0082031A"/>
    <w:rsid w:val="00822354"/>
    <w:rsid w:val="00823081"/>
    <w:rsid w:val="00825FAA"/>
    <w:rsid w:val="00831AB4"/>
    <w:rsid w:val="00833002"/>
    <w:rsid w:val="00834266"/>
    <w:rsid w:val="0083558A"/>
    <w:rsid w:val="00836ECF"/>
    <w:rsid w:val="008408A5"/>
    <w:rsid w:val="0084098D"/>
    <w:rsid w:val="0084123B"/>
    <w:rsid w:val="008438E6"/>
    <w:rsid w:val="008468A0"/>
    <w:rsid w:val="00846B37"/>
    <w:rsid w:val="0085272E"/>
    <w:rsid w:val="00857403"/>
    <w:rsid w:val="00857DFB"/>
    <w:rsid w:val="00862521"/>
    <w:rsid w:val="00863B94"/>
    <w:rsid w:val="008665CA"/>
    <w:rsid w:val="00870EA3"/>
    <w:rsid w:val="008744B2"/>
    <w:rsid w:val="008744CE"/>
    <w:rsid w:val="00874C7F"/>
    <w:rsid w:val="00876140"/>
    <w:rsid w:val="0087689B"/>
    <w:rsid w:val="00877429"/>
    <w:rsid w:val="00883F83"/>
    <w:rsid w:val="00887D06"/>
    <w:rsid w:val="00892AB7"/>
    <w:rsid w:val="00894639"/>
    <w:rsid w:val="008949C8"/>
    <w:rsid w:val="0089568A"/>
    <w:rsid w:val="00896F1D"/>
    <w:rsid w:val="00896FCB"/>
    <w:rsid w:val="008A2C03"/>
    <w:rsid w:val="008A3281"/>
    <w:rsid w:val="008A3F0E"/>
    <w:rsid w:val="008A4778"/>
    <w:rsid w:val="008A52A1"/>
    <w:rsid w:val="008B26F1"/>
    <w:rsid w:val="008B2CEB"/>
    <w:rsid w:val="008B3DD0"/>
    <w:rsid w:val="008B5B51"/>
    <w:rsid w:val="008C0347"/>
    <w:rsid w:val="008C26C5"/>
    <w:rsid w:val="008C3942"/>
    <w:rsid w:val="008C405B"/>
    <w:rsid w:val="008D1594"/>
    <w:rsid w:val="008D17EE"/>
    <w:rsid w:val="008D1D56"/>
    <w:rsid w:val="008D3D3D"/>
    <w:rsid w:val="008D6A54"/>
    <w:rsid w:val="008E034D"/>
    <w:rsid w:val="008E05CD"/>
    <w:rsid w:val="008E6710"/>
    <w:rsid w:val="008E68B0"/>
    <w:rsid w:val="008E6F5B"/>
    <w:rsid w:val="008E7E08"/>
    <w:rsid w:val="008F103A"/>
    <w:rsid w:val="008F32FF"/>
    <w:rsid w:val="008F4ECF"/>
    <w:rsid w:val="008F4FF0"/>
    <w:rsid w:val="008F5884"/>
    <w:rsid w:val="008F5C51"/>
    <w:rsid w:val="008F646A"/>
    <w:rsid w:val="008F7B52"/>
    <w:rsid w:val="00902220"/>
    <w:rsid w:val="009047AE"/>
    <w:rsid w:val="00904AD4"/>
    <w:rsid w:val="00907057"/>
    <w:rsid w:val="00907D78"/>
    <w:rsid w:val="00910779"/>
    <w:rsid w:val="00910A70"/>
    <w:rsid w:val="00911DD6"/>
    <w:rsid w:val="00911E65"/>
    <w:rsid w:val="00913EE7"/>
    <w:rsid w:val="00915DD0"/>
    <w:rsid w:val="00917351"/>
    <w:rsid w:val="00920232"/>
    <w:rsid w:val="00920478"/>
    <w:rsid w:val="0092391A"/>
    <w:rsid w:val="00923A46"/>
    <w:rsid w:val="00924A96"/>
    <w:rsid w:val="009264F3"/>
    <w:rsid w:val="00931110"/>
    <w:rsid w:val="00932F1F"/>
    <w:rsid w:val="00933367"/>
    <w:rsid w:val="00935EC2"/>
    <w:rsid w:val="0094044C"/>
    <w:rsid w:val="00946C19"/>
    <w:rsid w:val="00946D99"/>
    <w:rsid w:val="00950405"/>
    <w:rsid w:val="00950799"/>
    <w:rsid w:val="009529C7"/>
    <w:rsid w:val="009543FA"/>
    <w:rsid w:val="00956141"/>
    <w:rsid w:val="0096181A"/>
    <w:rsid w:val="00964A7F"/>
    <w:rsid w:val="00971D0B"/>
    <w:rsid w:val="00972B56"/>
    <w:rsid w:val="009735E2"/>
    <w:rsid w:val="00975C42"/>
    <w:rsid w:val="009829B2"/>
    <w:rsid w:val="00983B32"/>
    <w:rsid w:val="00984610"/>
    <w:rsid w:val="009852CA"/>
    <w:rsid w:val="00985AED"/>
    <w:rsid w:val="00985CA2"/>
    <w:rsid w:val="00986113"/>
    <w:rsid w:val="009868D8"/>
    <w:rsid w:val="0099152F"/>
    <w:rsid w:val="00991B02"/>
    <w:rsid w:val="00995E31"/>
    <w:rsid w:val="0099685D"/>
    <w:rsid w:val="009A3274"/>
    <w:rsid w:val="009A43B6"/>
    <w:rsid w:val="009A5A50"/>
    <w:rsid w:val="009A656A"/>
    <w:rsid w:val="009A733C"/>
    <w:rsid w:val="009B0494"/>
    <w:rsid w:val="009B122C"/>
    <w:rsid w:val="009B39A7"/>
    <w:rsid w:val="009B4F83"/>
    <w:rsid w:val="009C0662"/>
    <w:rsid w:val="009C07E4"/>
    <w:rsid w:val="009C2412"/>
    <w:rsid w:val="009C3F32"/>
    <w:rsid w:val="009C4627"/>
    <w:rsid w:val="009C60CD"/>
    <w:rsid w:val="009D26EF"/>
    <w:rsid w:val="009D2CD9"/>
    <w:rsid w:val="009D4F03"/>
    <w:rsid w:val="009D6C57"/>
    <w:rsid w:val="009D763C"/>
    <w:rsid w:val="009E0AB1"/>
    <w:rsid w:val="009E1324"/>
    <w:rsid w:val="009E209D"/>
    <w:rsid w:val="009E2910"/>
    <w:rsid w:val="009E2E51"/>
    <w:rsid w:val="009E57C9"/>
    <w:rsid w:val="009E5DB3"/>
    <w:rsid w:val="009E6AB7"/>
    <w:rsid w:val="009F530F"/>
    <w:rsid w:val="009F6631"/>
    <w:rsid w:val="009F7E3F"/>
    <w:rsid w:val="00A00177"/>
    <w:rsid w:val="00A024A8"/>
    <w:rsid w:val="00A0486E"/>
    <w:rsid w:val="00A06148"/>
    <w:rsid w:val="00A061B9"/>
    <w:rsid w:val="00A067CA"/>
    <w:rsid w:val="00A06DFA"/>
    <w:rsid w:val="00A07BE1"/>
    <w:rsid w:val="00A15194"/>
    <w:rsid w:val="00A22B9A"/>
    <w:rsid w:val="00A261FD"/>
    <w:rsid w:val="00A277C7"/>
    <w:rsid w:val="00A30AA6"/>
    <w:rsid w:val="00A317C3"/>
    <w:rsid w:val="00A333AB"/>
    <w:rsid w:val="00A3591F"/>
    <w:rsid w:val="00A36235"/>
    <w:rsid w:val="00A37A79"/>
    <w:rsid w:val="00A4074B"/>
    <w:rsid w:val="00A47AD9"/>
    <w:rsid w:val="00A50053"/>
    <w:rsid w:val="00A516A8"/>
    <w:rsid w:val="00A57338"/>
    <w:rsid w:val="00A63579"/>
    <w:rsid w:val="00A63C52"/>
    <w:rsid w:val="00A66345"/>
    <w:rsid w:val="00A73A5F"/>
    <w:rsid w:val="00A73E0F"/>
    <w:rsid w:val="00A74D47"/>
    <w:rsid w:val="00A75576"/>
    <w:rsid w:val="00A811DA"/>
    <w:rsid w:val="00A81A5A"/>
    <w:rsid w:val="00A82365"/>
    <w:rsid w:val="00A8268C"/>
    <w:rsid w:val="00A842F9"/>
    <w:rsid w:val="00A91432"/>
    <w:rsid w:val="00A9481F"/>
    <w:rsid w:val="00A96226"/>
    <w:rsid w:val="00A969FB"/>
    <w:rsid w:val="00AB32EB"/>
    <w:rsid w:val="00AB404A"/>
    <w:rsid w:val="00AB4A99"/>
    <w:rsid w:val="00AB6235"/>
    <w:rsid w:val="00AC2561"/>
    <w:rsid w:val="00AC26A9"/>
    <w:rsid w:val="00AC26BB"/>
    <w:rsid w:val="00AC530C"/>
    <w:rsid w:val="00AC64D9"/>
    <w:rsid w:val="00AC6660"/>
    <w:rsid w:val="00AD04A9"/>
    <w:rsid w:val="00AD43EC"/>
    <w:rsid w:val="00AD7C49"/>
    <w:rsid w:val="00AE087D"/>
    <w:rsid w:val="00AE1B18"/>
    <w:rsid w:val="00AE2A44"/>
    <w:rsid w:val="00AE37B4"/>
    <w:rsid w:val="00AE3CB8"/>
    <w:rsid w:val="00AE3F3B"/>
    <w:rsid w:val="00AE40E4"/>
    <w:rsid w:val="00AE63CD"/>
    <w:rsid w:val="00AE7EEA"/>
    <w:rsid w:val="00AF14AF"/>
    <w:rsid w:val="00AF1E42"/>
    <w:rsid w:val="00AF231E"/>
    <w:rsid w:val="00AF410E"/>
    <w:rsid w:val="00AF6193"/>
    <w:rsid w:val="00AF7740"/>
    <w:rsid w:val="00AF787D"/>
    <w:rsid w:val="00B002BF"/>
    <w:rsid w:val="00B01623"/>
    <w:rsid w:val="00B0272E"/>
    <w:rsid w:val="00B0306F"/>
    <w:rsid w:val="00B032EB"/>
    <w:rsid w:val="00B037F5"/>
    <w:rsid w:val="00B079C1"/>
    <w:rsid w:val="00B13371"/>
    <w:rsid w:val="00B13615"/>
    <w:rsid w:val="00B14FF0"/>
    <w:rsid w:val="00B16DEE"/>
    <w:rsid w:val="00B1766B"/>
    <w:rsid w:val="00B2138C"/>
    <w:rsid w:val="00B22202"/>
    <w:rsid w:val="00B22286"/>
    <w:rsid w:val="00B231B0"/>
    <w:rsid w:val="00B242AF"/>
    <w:rsid w:val="00B248BB"/>
    <w:rsid w:val="00B255D0"/>
    <w:rsid w:val="00B2709A"/>
    <w:rsid w:val="00B31B34"/>
    <w:rsid w:val="00B32C1B"/>
    <w:rsid w:val="00B34325"/>
    <w:rsid w:val="00B406BE"/>
    <w:rsid w:val="00B40F08"/>
    <w:rsid w:val="00B41F4E"/>
    <w:rsid w:val="00B45672"/>
    <w:rsid w:val="00B459D0"/>
    <w:rsid w:val="00B45F89"/>
    <w:rsid w:val="00B50C29"/>
    <w:rsid w:val="00B51E78"/>
    <w:rsid w:val="00B535DB"/>
    <w:rsid w:val="00B53A37"/>
    <w:rsid w:val="00B5584C"/>
    <w:rsid w:val="00B560B3"/>
    <w:rsid w:val="00B5618D"/>
    <w:rsid w:val="00B5688C"/>
    <w:rsid w:val="00B5701F"/>
    <w:rsid w:val="00B619F0"/>
    <w:rsid w:val="00B61DFB"/>
    <w:rsid w:val="00B6521A"/>
    <w:rsid w:val="00B6521D"/>
    <w:rsid w:val="00B710A4"/>
    <w:rsid w:val="00B71D53"/>
    <w:rsid w:val="00B72DE8"/>
    <w:rsid w:val="00B747B7"/>
    <w:rsid w:val="00B74CE8"/>
    <w:rsid w:val="00B74F39"/>
    <w:rsid w:val="00B806D6"/>
    <w:rsid w:val="00B81EFB"/>
    <w:rsid w:val="00B83BCF"/>
    <w:rsid w:val="00B8456C"/>
    <w:rsid w:val="00B85243"/>
    <w:rsid w:val="00B869CB"/>
    <w:rsid w:val="00B9255B"/>
    <w:rsid w:val="00B92ADC"/>
    <w:rsid w:val="00B946F8"/>
    <w:rsid w:val="00B95CB0"/>
    <w:rsid w:val="00BA0533"/>
    <w:rsid w:val="00BA169F"/>
    <w:rsid w:val="00BA3510"/>
    <w:rsid w:val="00BA41CB"/>
    <w:rsid w:val="00BA4732"/>
    <w:rsid w:val="00BB0971"/>
    <w:rsid w:val="00BB18D2"/>
    <w:rsid w:val="00BB407D"/>
    <w:rsid w:val="00BC5EC1"/>
    <w:rsid w:val="00BC60B2"/>
    <w:rsid w:val="00BC64A3"/>
    <w:rsid w:val="00BD28EF"/>
    <w:rsid w:val="00BD4725"/>
    <w:rsid w:val="00BD537C"/>
    <w:rsid w:val="00BE009E"/>
    <w:rsid w:val="00BE0121"/>
    <w:rsid w:val="00BE059F"/>
    <w:rsid w:val="00BE3037"/>
    <w:rsid w:val="00BE461D"/>
    <w:rsid w:val="00BE465E"/>
    <w:rsid w:val="00BE5C38"/>
    <w:rsid w:val="00BF07CF"/>
    <w:rsid w:val="00BF36E3"/>
    <w:rsid w:val="00BF3E1B"/>
    <w:rsid w:val="00BF5DB5"/>
    <w:rsid w:val="00BF6C08"/>
    <w:rsid w:val="00BF7854"/>
    <w:rsid w:val="00BF78B2"/>
    <w:rsid w:val="00C02C7B"/>
    <w:rsid w:val="00C06C7A"/>
    <w:rsid w:val="00C073D3"/>
    <w:rsid w:val="00C11034"/>
    <w:rsid w:val="00C11675"/>
    <w:rsid w:val="00C12498"/>
    <w:rsid w:val="00C1419F"/>
    <w:rsid w:val="00C14687"/>
    <w:rsid w:val="00C14BB1"/>
    <w:rsid w:val="00C20626"/>
    <w:rsid w:val="00C207DB"/>
    <w:rsid w:val="00C30061"/>
    <w:rsid w:val="00C31521"/>
    <w:rsid w:val="00C31DE7"/>
    <w:rsid w:val="00C3515F"/>
    <w:rsid w:val="00C42187"/>
    <w:rsid w:val="00C42D2D"/>
    <w:rsid w:val="00C44E0F"/>
    <w:rsid w:val="00C46E8E"/>
    <w:rsid w:val="00C47843"/>
    <w:rsid w:val="00C47F7F"/>
    <w:rsid w:val="00C50FE9"/>
    <w:rsid w:val="00C51590"/>
    <w:rsid w:val="00C56C2E"/>
    <w:rsid w:val="00C67E4A"/>
    <w:rsid w:val="00C71E28"/>
    <w:rsid w:val="00C72485"/>
    <w:rsid w:val="00C74745"/>
    <w:rsid w:val="00C75618"/>
    <w:rsid w:val="00C75ACF"/>
    <w:rsid w:val="00C81183"/>
    <w:rsid w:val="00C82032"/>
    <w:rsid w:val="00C85A52"/>
    <w:rsid w:val="00C923A9"/>
    <w:rsid w:val="00C973ED"/>
    <w:rsid w:val="00CA1DCB"/>
    <w:rsid w:val="00CB1A7D"/>
    <w:rsid w:val="00CB2D14"/>
    <w:rsid w:val="00CB45F4"/>
    <w:rsid w:val="00CB62CD"/>
    <w:rsid w:val="00CB783F"/>
    <w:rsid w:val="00CC3883"/>
    <w:rsid w:val="00CC46A5"/>
    <w:rsid w:val="00CC763D"/>
    <w:rsid w:val="00CD257F"/>
    <w:rsid w:val="00CD5124"/>
    <w:rsid w:val="00CD5909"/>
    <w:rsid w:val="00CE0F8C"/>
    <w:rsid w:val="00CE38BA"/>
    <w:rsid w:val="00CE3A76"/>
    <w:rsid w:val="00CF2EC8"/>
    <w:rsid w:val="00CF3AB7"/>
    <w:rsid w:val="00CF5766"/>
    <w:rsid w:val="00CF5BAC"/>
    <w:rsid w:val="00CF5DC2"/>
    <w:rsid w:val="00CF6E71"/>
    <w:rsid w:val="00CF785C"/>
    <w:rsid w:val="00D005FB"/>
    <w:rsid w:val="00D0156E"/>
    <w:rsid w:val="00D021F6"/>
    <w:rsid w:val="00D03ABB"/>
    <w:rsid w:val="00D0531A"/>
    <w:rsid w:val="00D07E4F"/>
    <w:rsid w:val="00D10E9F"/>
    <w:rsid w:val="00D11EBF"/>
    <w:rsid w:val="00D1463D"/>
    <w:rsid w:val="00D1617A"/>
    <w:rsid w:val="00D16370"/>
    <w:rsid w:val="00D169AC"/>
    <w:rsid w:val="00D20ADA"/>
    <w:rsid w:val="00D20F9D"/>
    <w:rsid w:val="00D21AD2"/>
    <w:rsid w:val="00D225BB"/>
    <w:rsid w:val="00D24307"/>
    <w:rsid w:val="00D24599"/>
    <w:rsid w:val="00D25984"/>
    <w:rsid w:val="00D264E4"/>
    <w:rsid w:val="00D31175"/>
    <w:rsid w:val="00D32D84"/>
    <w:rsid w:val="00D331F4"/>
    <w:rsid w:val="00D33DC8"/>
    <w:rsid w:val="00D3631F"/>
    <w:rsid w:val="00D401C5"/>
    <w:rsid w:val="00D41511"/>
    <w:rsid w:val="00D46DBA"/>
    <w:rsid w:val="00D5032A"/>
    <w:rsid w:val="00D51608"/>
    <w:rsid w:val="00D53CE5"/>
    <w:rsid w:val="00D54D1D"/>
    <w:rsid w:val="00D56F0F"/>
    <w:rsid w:val="00D610A6"/>
    <w:rsid w:val="00D66205"/>
    <w:rsid w:val="00D66AE8"/>
    <w:rsid w:val="00D67241"/>
    <w:rsid w:val="00D70A3B"/>
    <w:rsid w:val="00D70EA9"/>
    <w:rsid w:val="00D72EED"/>
    <w:rsid w:val="00D7358A"/>
    <w:rsid w:val="00D77EC6"/>
    <w:rsid w:val="00D819AA"/>
    <w:rsid w:val="00D831D5"/>
    <w:rsid w:val="00D85A95"/>
    <w:rsid w:val="00D866CC"/>
    <w:rsid w:val="00D86F8B"/>
    <w:rsid w:val="00D87C6C"/>
    <w:rsid w:val="00D90197"/>
    <w:rsid w:val="00D90545"/>
    <w:rsid w:val="00D92E9E"/>
    <w:rsid w:val="00D95B62"/>
    <w:rsid w:val="00DA0CAC"/>
    <w:rsid w:val="00DA1BB9"/>
    <w:rsid w:val="00DA3936"/>
    <w:rsid w:val="00DA3B77"/>
    <w:rsid w:val="00DA40E5"/>
    <w:rsid w:val="00DB1067"/>
    <w:rsid w:val="00DB6535"/>
    <w:rsid w:val="00DB65BC"/>
    <w:rsid w:val="00DB7458"/>
    <w:rsid w:val="00DB7EB8"/>
    <w:rsid w:val="00DC1EC1"/>
    <w:rsid w:val="00DC1FB0"/>
    <w:rsid w:val="00DC3866"/>
    <w:rsid w:val="00DC3CFC"/>
    <w:rsid w:val="00DC41E6"/>
    <w:rsid w:val="00DD0567"/>
    <w:rsid w:val="00DD1BBF"/>
    <w:rsid w:val="00DD1E3A"/>
    <w:rsid w:val="00DD2233"/>
    <w:rsid w:val="00DD273B"/>
    <w:rsid w:val="00DD2F06"/>
    <w:rsid w:val="00DD379B"/>
    <w:rsid w:val="00DE4657"/>
    <w:rsid w:val="00DE49EF"/>
    <w:rsid w:val="00DE4C08"/>
    <w:rsid w:val="00DE6C43"/>
    <w:rsid w:val="00DE779D"/>
    <w:rsid w:val="00DF198C"/>
    <w:rsid w:val="00DF23CF"/>
    <w:rsid w:val="00DF3E63"/>
    <w:rsid w:val="00DF4B98"/>
    <w:rsid w:val="00DF66D0"/>
    <w:rsid w:val="00DF726C"/>
    <w:rsid w:val="00E00186"/>
    <w:rsid w:val="00E00C1B"/>
    <w:rsid w:val="00E03083"/>
    <w:rsid w:val="00E0699D"/>
    <w:rsid w:val="00E17E7C"/>
    <w:rsid w:val="00E21E3B"/>
    <w:rsid w:val="00E22092"/>
    <w:rsid w:val="00E34191"/>
    <w:rsid w:val="00E40702"/>
    <w:rsid w:val="00E414B1"/>
    <w:rsid w:val="00E41FBF"/>
    <w:rsid w:val="00E424C5"/>
    <w:rsid w:val="00E4455A"/>
    <w:rsid w:val="00E4548D"/>
    <w:rsid w:val="00E46728"/>
    <w:rsid w:val="00E512CC"/>
    <w:rsid w:val="00E52685"/>
    <w:rsid w:val="00E52A9E"/>
    <w:rsid w:val="00E55539"/>
    <w:rsid w:val="00E56796"/>
    <w:rsid w:val="00E56C90"/>
    <w:rsid w:val="00E57602"/>
    <w:rsid w:val="00E6093C"/>
    <w:rsid w:val="00E61AB5"/>
    <w:rsid w:val="00E61F4A"/>
    <w:rsid w:val="00E62FE8"/>
    <w:rsid w:val="00E63150"/>
    <w:rsid w:val="00E64360"/>
    <w:rsid w:val="00E65B4F"/>
    <w:rsid w:val="00E6760C"/>
    <w:rsid w:val="00E67CA1"/>
    <w:rsid w:val="00E70E1A"/>
    <w:rsid w:val="00E729C7"/>
    <w:rsid w:val="00E73396"/>
    <w:rsid w:val="00E75251"/>
    <w:rsid w:val="00E762C8"/>
    <w:rsid w:val="00E77E78"/>
    <w:rsid w:val="00E81611"/>
    <w:rsid w:val="00E81888"/>
    <w:rsid w:val="00E870F1"/>
    <w:rsid w:val="00E9008B"/>
    <w:rsid w:val="00E90860"/>
    <w:rsid w:val="00E9369A"/>
    <w:rsid w:val="00E937A4"/>
    <w:rsid w:val="00E9496A"/>
    <w:rsid w:val="00E95D13"/>
    <w:rsid w:val="00E95E04"/>
    <w:rsid w:val="00E96983"/>
    <w:rsid w:val="00EA090D"/>
    <w:rsid w:val="00EA1C16"/>
    <w:rsid w:val="00EA2994"/>
    <w:rsid w:val="00EA2EB3"/>
    <w:rsid w:val="00EA3200"/>
    <w:rsid w:val="00EA4466"/>
    <w:rsid w:val="00EA5C7D"/>
    <w:rsid w:val="00EA659C"/>
    <w:rsid w:val="00EA67D4"/>
    <w:rsid w:val="00EA6C95"/>
    <w:rsid w:val="00EA7C0B"/>
    <w:rsid w:val="00EA7F62"/>
    <w:rsid w:val="00EB2242"/>
    <w:rsid w:val="00EB33A7"/>
    <w:rsid w:val="00EB69CF"/>
    <w:rsid w:val="00EC1256"/>
    <w:rsid w:val="00EC1868"/>
    <w:rsid w:val="00EC63EC"/>
    <w:rsid w:val="00EC6AF8"/>
    <w:rsid w:val="00EC6C2C"/>
    <w:rsid w:val="00ED1016"/>
    <w:rsid w:val="00ED15F7"/>
    <w:rsid w:val="00ED3212"/>
    <w:rsid w:val="00ED486B"/>
    <w:rsid w:val="00ED6E80"/>
    <w:rsid w:val="00EE334E"/>
    <w:rsid w:val="00EE3684"/>
    <w:rsid w:val="00EE6D77"/>
    <w:rsid w:val="00EF1C1D"/>
    <w:rsid w:val="00EF1ED0"/>
    <w:rsid w:val="00EF293B"/>
    <w:rsid w:val="00EF384C"/>
    <w:rsid w:val="00EF4E34"/>
    <w:rsid w:val="00EF6655"/>
    <w:rsid w:val="00EF7561"/>
    <w:rsid w:val="00EF7B2B"/>
    <w:rsid w:val="00F01630"/>
    <w:rsid w:val="00F0191D"/>
    <w:rsid w:val="00F03774"/>
    <w:rsid w:val="00F041FC"/>
    <w:rsid w:val="00F04AB6"/>
    <w:rsid w:val="00F05EBF"/>
    <w:rsid w:val="00F13B24"/>
    <w:rsid w:val="00F16C54"/>
    <w:rsid w:val="00F21A5C"/>
    <w:rsid w:val="00F239D7"/>
    <w:rsid w:val="00F23E8A"/>
    <w:rsid w:val="00F252E7"/>
    <w:rsid w:val="00F26114"/>
    <w:rsid w:val="00F27DBA"/>
    <w:rsid w:val="00F27F9E"/>
    <w:rsid w:val="00F3478F"/>
    <w:rsid w:val="00F355D6"/>
    <w:rsid w:val="00F40062"/>
    <w:rsid w:val="00F40356"/>
    <w:rsid w:val="00F40968"/>
    <w:rsid w:val="00F41AEF"/>
    <w:rsid w:val="00F42619"/>
    <w:rsid w:val="00F439D2"/>
    <w:rsid w:val="00F46E4D"/>
    <w:rsid w:val="00F51F16"/>
    <w:rsid w:val="00F54156"/>
    <w:rsid w:val="00F60E12"/>
    <w:rsid w:val="00F64C6D"/>
    <w:rsid w:val="00F656CE"/>
    <w:rsid w:val="00F65D39"/>
    <w:rsid w:val="00F65F9E"/>
    <w:rsid w:val="00F7179D"/>
    <w:rsid w:val="00F72FEB"/>
    <w:rsid w:val="00F7639B"/>
    <w:rsid w:val="00F807C8"/>
    <w:rsid w:val="00F82F72"/>
    <w:rsid w:val="00F865ED"/>
    <w:rsid w:val="00F906F9"/>
    <w:rsid w:val="00F911E3"/>
    <w:rsid w:val="00F91655"/>
    <w:rsid w:val="00F93B65"/>
    <w:rsid w:val="00F95224"/>
    <w:rsid w:val="00FA2369"/>
    <w:rsid w:val="00FA316A"/>
    <w:rsid w:val="00FA3E53"/>
    <w:rsid w:val="00FA563F"/>
    <w:rsid w:val="00FB18F5"/>
    <w:rsid w:val="00FB4BD2"/>
    <w:rsid w:val="00FB4DBF"/>
    <w:rsid w:val="00FB56AD"/>
    <w:rsid w:val="00FC2CCF"/>
    <w:rsid w:val="00FC4202"/>
    <w:rsid w:val="00FC6010"/>
    <w:rsid w:val="00FC7715"/>
    <w:rsid w:val="00FC7B02"/>
    <w:rsid w:val="00FD0643"/>
    <w:rsid w:val="00FD1F43"/>
    <w:rsid w:val="00FD3732"/>
    <w:rsid w:val="00FD3CDD"/>
    <w:rsid w:val="00FD3E0D"/>
    <w:rsid w:val="00FD4E9D"/>
    <w:rsid w:val="00FD509D"/>
    <w:rsid w:val="00FD5E46"/>
    <w:rsid w:val="00FD5E84"/>
    <w:rsid w:val="00FD7081"/>
    <w:rsid w:val="00FE3BF3"/>
    <w:rsid w:val="00FE405D"/>
    <w:rsid w:val="00FE471F"/>
    <w:rsid w:val="00FE4807"/>
    <w:rsid w:val="00FF3DB2"/>
    <w:rsid w:val="00FF453B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40745"/>
  <w15:chartTrackingRefBased/>
  <w15:docId w15:val="{AA672FB8-7AE5-4486-A6C0-1963883E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CBB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0CB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16C0"/>
  </w:style>
  <w:style w:type="paragraph" w:styleId="Header">
    <w:name w:val="header"/>
    <w:basedOn w:val="Normal"/>
    <w:link w:val="HeaderChar"/>
    <w:uiPriority w:val="99"/>
    <w:unhideWhenUsed/>
    <w:rsid w:val="005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C0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C0"/>
    <w:rPr>
      <w:sz w:val="22"/>
      <w:szCs w:val="2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5C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5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474"/>
    <w:pPr>
      <w:ind w:left="720"/>
      <w:contextualSpacing/>
    </w:pPr>
  </w:style>
  <w:style w:type="paragraph" w:styleId="Revision">
    <w:name w:val="Revision"/>
    <w:hidden/>
    <w:uiPriority w:val="99"/>
    <w:semiHidden/>
    <w:rsid w:val="003F7D85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7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C7BC4-882C-4680-97ED-AE0D67646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4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aluk Promrangsee</dc:creator>
  <cp:keywords/>
  <dc:description/>
  <cp:lastModifiedBy>Deepika Srinivasan</cp:lastModifiedBy>
  <cp:revision>5</cp:revision>
  <dcterms:created xsi:type="dcterms:W3CDTF">2025-07-11T18:05:00Z</dcterms:created>
  <dcterms:modified xsi:type="dcterms:W3CDTF">2025-07-1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ea266f077da1cfbcbb0a07e31d90487c29cf7e7eabbf0c31588d363b52d0f</vt:lpwstr>
  </property>
</Properties>
</file>